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F90A72" w14:textId="561A44BD" w:rsidR="00DC6DC7" w:rsidRDefault="00EE2303" w:rsidP="00DC6DC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56FD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3540B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2</w:t>
      </w:r>
      <w:r w:rsidRPr="00B56FD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Pr="00B56FDB">
        <w:rPr>
          <w:rFonts w:ascii="Times New Roman" w:hAnsi="Times New Roman" w:cs="Times New Roman"/>
          <w:sz w:val="24"/>
          <w:szCs w:val="24"/>
          <w:lang w:val="en-GB"/>
        </w:rPr>
        <w:t>Health-related quality of life in participants born VLBW and controls at 2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B56FDB">
        <w:rPr>
          <w:rFonts w:ascii="Times New Roman" w:hAnsi="Times New Roman" w:cs="Times New Roman"/>
          <w:sz w:val="24"/>
          <w:szCs w:val="24"/>
          <w:lang w:val="en-GB"/>
        </w:rPr>
        <w:t xml:space="preserve"> years</w:t>
      </w:r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2127"/>
        <w:gridCol w:w="708"/>
        <w:gridCol w:w="709"/>
        <w:gridCol w:w="1134"/>
        <w:gridCol w:w="851"/>
        <w:gridCol w:w="850"/>
        <w:gridCol w:w="1418"/>
        <w:gridCol w:w="850"/>
        <w:gridCol w:w="709"/>
      </w:tblGrid>
      <w:tr w:rsidR="00F305C9" w:rsidRPr="00314F14" w14:paraId="3A89806B" w14:textId="77777777" w:rsidTr="005B6E25"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BDFFA" w14:textId="77777777" w:rsidR="00F305C9" w:rsidRPr="00314F14" w:rsidRDefault="00F305C9" w:rsidP="005B6E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C3FF2" w14:textId="77777777" w:rsidR="00F305C9" w:rsidRDefault="00F305C9" w:rsidP="005B6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LBW</w:t>
            </w: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23DF21C" w14:textId="6B835516" w:rsidR="00F305C9" w:rsidRPr="00314F14" w:rsidRDefault="00F305C9" w:rsidP="005B6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DC711" w14:textId="77777777" w:rsidR="00F305C9" w:rsidRDefault="00F305C9" w:rsidP="005B6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14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LBW without disabilities</w:t>
            </w:r>
            <w:r w:rsidRPr="00314F1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Pr="00314F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0D4AC3CA" w14:textId="5AB4656E" w:rsidR="00F305C9" w:rsidRPr="00314F14" w:rsidRDefault="00F305C9" w:rsidP="005B6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5C7C5" w14:textId="77777777" w:rsidR="00F305C9" w:rsidRDefault="00F305C9" w:rsidP="005B6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80D8A8F" w14:textId="269386C2" w:rsidR="00F305C9" w:rsidRPr="00314F14" w:rsidRDefault="00F305C9" w:rsidP="005B6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305C9" w:rsidRPr="00314F14" w14:paraId="550FA30F" w14:textId="77777777" w:rsidTr="005B6E25"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05513" w14:textId="77777777" w:rsidR="00F305C9" w:rsidRPr="00314F14" w:rsidRDefault="00F305C9" w:rsidP="005B6E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C8954" w14:textId="77777777" w:rsidR="00F305C9" w:rsidRPr="00314F14" w:rsidRDefault="00F305C9" w:rsidP="005B6E2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D23AC" w14:textId="77777777" w:rsidR="00F305C9" w:rsidRPr="00314F14" w:rsidRDefault="00F305C9" w:rsidP="005B6E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E5441" w14:textId="1C3E97F3" w:rsidR="00F305C9" w:rsidRPr="00314F14" w:rsidRDefault="00F305C9" w:rsidP="005B6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p-value vs</w:t>
            </w:r>
            <w:r w:rsidR="002246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06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ontro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30221" w14:textId="77777777" w:rsidR="00F305C9" w:rsidRPr="00314F14" w:rsidRDefault="00F305C9" w:rsidP="005B6E2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56E86" w14:textId="77777777" w:rsidR="00F305C9" w:rsidRPr="00314F14" w:rsidRDefault="00F305C9" w:rsidP="005B6E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DEFE8" w14:textId="4489E1BF" w:rsidR="00F305C9" w:rsidRPr="00314F14" w:rsidRDefault="00F305C9" w:rsidP="005B6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p-value vs</w:t>
            </w:r>
            <w:r w:rsidR="002246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06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ontro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98067" w14:textId="77777777" w:rsidR="00F305C9" w:rsidRPr="00314F14" w:rsidRDefault="00F305C9" w:rsidP="005B6E2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FE98E" w14:textId="77777777" w:rsidR="00F305C9" w:rsidRPr="00314F14" w:rsidRDefault="00F305C9" w:rsidP="005B6E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</w:tr>
      <w:tr w:rsidR="00F305C9" w:rsidRPr="00314F14" w14:paraId="3BC59841" w14:textId="77777777" w:rsidTr="005B6E25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F524F" w14:textId="77777777" w:rsidR="00F305C9" w:rsidRPr="00314F14" w:rsidRDefault="00F305C9" w:rsidP="005B6E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Domain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59511" w14:textId="77777777" w:rsidR="00F305C9" w:rsidRPr="00314F14" w:rsidRDefault="00F305C9" w:rsidP="005B6E2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46405" w14:textId="77777777" w:rsidR="00F305C9" w:rsidRPr="00314F14" w:rsidRDefault="00F305C9" w:rsidP="005B6E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E1285" w14:textId="77777777" w:rsidR="00F305C9" w:rsidRPr="00314F14" w:rsidRDefault="00F305C9" w:rsidP="005B6E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95813" w14:textId="77777777" w:rsidR="00F305C9" w:rsidRPr="00314F14" w:rsidRDefault="00F305C9" w:rsidP="005B6E2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4B023" w14:textId="77777777" w:rsidR="00F305C9" w:rsidRPr="00314F14" w:rsidRDefault="00F305C9" w:rsidP="005B6E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60361" w14:textId="77777777" w:rsidR="00F305C9" w:rsidRPr="00314F14" w:rsidRDefault="00F305C9" w:rsidP="005B6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CAA2E" w14:textId="77777777" w:rsidR="00F305C9" w:rsidRPr="00314F14" w:rsidRDefault="00F305C9" w:rsidP="005B6E2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98FFD" w14:textId="77777777" w:rsidR="00F305C9" w:rsidRPr="00314F14" w:rsidRDefault="00F305C9" w:rsidP="005B6E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5C9" w:rsidRPr="00314F14" w14:paraId="4F333A5D" w14:textId="77777777" w:rsidTr="005B6E2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6ECA0F" w14:textId="77777777" w:rsidR="00F305C9" w:rsidRPr="00314F14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  Physical function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4A7021" w14:textId="06ADA8AE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9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BC4AD3" w14:textId="036CB9D9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1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8F5A45" w14:textId="2D8E9873" w:rsidR="00F305C9" w:rsidRPr="00F305C9" w:rsidRDefault="00F305C9" w:rsidP="00F305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86DCD6" w14:textId="58692B7B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9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D2DA6D" w14:textId="3E57932A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127BE3" w14:textId="0CE10E62" w:rsidR="00F305C9" w:rsidRPr="00F305C9" w:rsidRDefault="00F305C9" w:rsidP="00F305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2789B5" w14:textId="20204D8F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9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DAC137" w14:textId="11C5FDE9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6.8)</w:t>
            </w:r>
          </w:p>
        </w:tc>
      </w:tr>
      <w:tr w:rsidR="00F305C9" w:rsidRPr="00314F14" w14:paraId="06FAA160" w14:textId="77777777" w:rsidTr="005B6E2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52E463" w14:textId="77777777" w:rsidR="00F305C9" w:rsidRPr="00314F14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  Role-physic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10ABAB" w14:textId="5CF09401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9682C8" w14:textId="600F83E3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3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240D53" w14:textId="0F9E647D" w:rsidR="00F305C9" w:rsidRPr="00F305C9" w:rsidRDefault="00F305C9" w:rsidP="00F305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1FD462" w14:textId="3A460B5F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23AC63" w14:textId="2273107A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2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992FC6" w14:textId="00A4C274" w:rsidR="00F305C9" w:rsidRPr="00F305C9" w:rsidRDefault="00F305C9" w:rsidP="00F305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CAA8A8" w14:textId="73F9B4CC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9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B4F3D3" w14:textId="23AB4DEB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13.0)</w:t>
            </w:r>
          </w:p>
        </w:tc>
      </w:tr>
      <w:tr w:rsidR="00F305C9" w:rsidRPr="00314F14" w14:paraId="3BD4EE07" w14:textId="77777777" w:rsidTr="005B6E2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0D8A6F" w14:textId="77777777" w:rsidR="00F305C9" w:rsidRPr="00314F14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  Bodily pa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84A4C2" w14:textId="72C765F9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B1778C" w14:textId="233E8436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2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44243A" w14:textId="5C65B28C" w:rsidR="00F305C9" w:rsidRPr="00F305C9" w:rsidRDefault="00F305C9" w:rsidP="00F305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2EB456" w14:textId="4F89E947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C93D55" w14:textId="0A6E93B1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2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42A38B" w14:textId="4AF986CF" w:rsidR="00F305C9" w:rsidRPr="00F305C9" w:rsidRDefault="00F305C9" w:rsidP="00F305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88F824" w14:textId="0883C126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8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A46575" w14:textId="20888C43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18.8)</w:t>
            </w:r>
          </w:p>
        </w:tc>
      </w:tr>
      <w:tr w:rsidR="00F305C9" w:rsidRPr="00314F14" w14:paraId="15D149CC" w14:textId="77777777" w:rsidTr="005B6E2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BC690B" w14:textId="0B1577F1" w:rsidR="00F305C9" w:rsidRPr="00314F14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  General healt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16B76B" w14:textId="6AD04353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87576B" w14:textId="552D68CE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1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316BA8" w14:textId="746B6E2A" w:rsidR="00F305C9" w:rsidRPr="00F305C9" w:rsidRDefault="00F305C9" w:rsidP="00F305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FBBFF5" w14:textId="0EF5F308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FFEF1F" w14:textId="1DCF314C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1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855F4A" w14:textId="74B5EA6B" w:rsidR="00F305C9" w:rsidRPr="00F305C9" w:rsidRDefault="00F305C9" w:rsidP="00F305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A56A5C" w14:textId="21483603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7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EE020C" w14:textId="22F1C8BD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18.4)</w:t>
            </w:r>
          </w:p>
        </w:tc>
      </w:tr>
      <w:tr w:rsidR="00F305C9" w:rsidRPr="00314F14" w14:paraId="582333FE" w14:textId="77777777" w:rsidTr="005B6E2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08DCDF" w14:textId="77777777" w:rsidR="00F305C9" w:rsidRPr="00314F14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  Vitality</w:t>
            </w:r>
            <w:r w:rsidRPr="00314F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0E0E9D" w14:textId="18BDFE72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5347F9" w14:textId="18A4817D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1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FCD201" w14:textId="2CE962E7" w:rsidR="00F305C9" w:rsidRPr="00F305C9" w:rsidRDefault="00F305C9" w:rsidP="00F305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115332" w14:textId="4A606B76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B16F0B" w14:textId="65426906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1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FDD695" w14:textId="5D351472" w:rsidR="00F305C9" w:rsidRPr="00F305C9" w:rsidRDefault="00F305C9" w:rsidP="00F305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1DE6F2" w14:textId="3CF0119F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31C36E" w14:textId="2E1ACD04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13.5)</w:t>
            </w:r>
          </w:p>
        </w:tc>
      </w:tr>
      <w:tr w:rsidR="00F305C9" w:rsidRPr="00314F14" w14:paraId="4F1EA186" w14:textId="77777777" w:rsidTr="005B6E2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8E79BA" w14:textId="77777777" w:rsidR="00F305C9" w:rsidRPr="00314F14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  Social function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E0C856" w14:textId="34C41B7F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8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725712" w14:textId="09AE142C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1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83207B" w14:textId="5891F517" w:rsidR="00F305C9" w:rsidRPr="00F305C9" w:rsidRDefault="00F305C9" w:rsidP="00F305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8211CE" w14:textId="352B24E2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F2073F" w14:textId="5E81B153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1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0CB5A8" w14:textId="39FAFA71" w:rsidR="00F305C9" w:rsidRPr="00F305C9" w:rsidRDefault="00F305C9" w:rsidP="00F305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A1C997" w14:textId="58B9813C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9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BFA4B6" w14:textId="0D7CDBE8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13.0)</w:t>
            </w:r>
          </w:p>
        </w:tc>
      </w:tr>
      <w:tr w:rsidR="00F305C9" w:rsidRPr="00314F14" w14:paraId="390F6819" w14:textId="77777777" w:rsidTr="005B6E2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276F7D" w14:textId="77F459A8" w:rsidR="00F305C9" w:rsidRPr="00314F14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  Role-emoti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ECF823" w14:textId="74603636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F81582" w14:textId="41EAAA97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5DD7F2" w14:textId="1418D11F" w:rsidR="00F305C9" w:rsidRPr="00F305C9" w:rsidRDefault="00F305C9" w:rsidP="00F305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322FD7" w14:textId="365F795D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621C2D" w14:textId="6217D0C3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2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DFD8B7" w14:textId="021B765A" w:rsidR="00F305C9" w:rsidRPr="00F305C9" w:rsidRDefault="00F305C9" w:rsidP="00F305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89D3AD" w14:textId="31DD05BC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8A5C9A" w14:textId="1C3A00DB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19.5)</w:t>
            </w:r>
          </w:p>
        </w:tc>
      </w:tr>
      <w:tr w:rsidR="00F305C9" w:rsidRPr="00314F14" w14:paraId="13D05187" w14:textId="77777777" w:rsidTr="005B6E2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194CFE" w14:textId="77777777" w:rsidR="00F305C9" w:rsidRPr="00314F14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  Mental health</w:t>
            </w:r>
            <w:r w:rsidRPr="00314F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AB71CF" w14:textId="0C8B929F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39DB41" w14:textId="343AD48D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1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9D2A46" w14:textId="1CABCE04" w:rsidR="00F305C9" w:rsidRPr="00F305C9" w:rsidRDefault="00F305C9" w:rsidP="00F305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6B9B38" w14:textId="4DCF0662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7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2E7A60" w14:textId="7470F015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1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199635" w14:textId="2F7C4B22" w:rsidR="00F305C9" w:rsidRPr="00F305C9" w:rsidRDefault="00F305C9" w:rsidP="00F305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A44737" w14:textId="3C96C5A0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7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4D129F" w14:textId="4AFE31AE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13.4)</w:t>
            </w:r>
          </w:p>
        </w:tc>
      </w:tr>
      <w:tr w:rsidR="00371B1A" w:rsidRPr="00371B1A" w14:paraId="2C216795" w14:textId="77777777" w:rsidTr="005B6E2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9719FC" w14:textId="4DF0E9E1" w:rsidR="00371B1A" w:rsidRPr="00371B1A" w:rsidRDefault="00371B1A" w:rsidP="00371B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B1A">
              <w:rPr>
                <w:rFonts w:ascii="Times New Roman" w:hAnsi="Times New Roman" w:cs="Times New Roman"/>
                <w:sz w:val="20"/>
                <w:szCs w:val="20"/>
              </w:rPr>
              <w:t>Component summari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CC7FA8" w14:textId="77777777" w:rsidR="00371B1A" w:rsidRPr="00371B1A" w:rsidRDefault="00371B1A" w:rsidP="00371B1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4A4930" w14:textId="77777777" w:rsidR="00371B1A" w:rsidRPr="00371B1A" w:rsidRDefault="00371B1A" w:rsidP="00371B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E6ABB4" w14:textId="77777777" w:rsidR="00371B1A" w:rsidRPr="00371B1A" w:rsidRDefault="00371B1A" w:rsidP="00371B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55D623" w14:textId="77777777" w:rsidR="00371B1A" w:rsidRPr="00371B1A" w:rsidRDefault="00371B1A" w:rsidP="00371B1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04A39A" w14:textId="77777777" w:rsidR="00371B1A" w:rsidRPr="00371B1A" w:rsidRDefault="00371B1A" w:rsidP="00371B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052F32" w14:textId="77777777" w:rsidR="00371B1A" w:rsidRPr="00371B1A" w:rsidRDefault="00371B1A" w:rsidP="00371B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F092B7" w14:textId="77777777" w:rsidR="00371B1A" w:rsidRPr="00371B1A" w:rsidRDefault="00371B1A" w:rsidP="00371B1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395291" w14:textId="77777777" w:rsidR="00371B1A" w:rsidRPr="00371B1A" w:rsidRDefault="00371B1A" w:rsidP="00371B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5C9" w:rsidRPr="00314F14" w14:paraId="36A79320" w14:textId="77777777" w:rsidTr="005B6E2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D473DF" w14:textId="54580C01" w:rsidR="00F305C9" w:rsidRPr="00314F14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  Physical component</w:t>
            </w:r>
            <w:r w:rsidRPr="00314F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6E04F6" w14:textId="757B684B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C107C3" w14:textId="7ABE5FF1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53BF19" w14:textId="11D40A7C" w:rsidR="00F305C9" w:rsidRPr="00F305C9" w:rsidRDefault="00F305C9" w:rsidP="00F305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D6F434" w14:textId="18E8B417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634BBA" w14:textId="0082BB21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5CFA6F" w14:textId="7CBCA1CA" w:rsidR="00F305C9" w:rsidRPr="00F305C9" w:rsidRDefault="00F305C9" w:rsidP="00F305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004252" w14:textId="595EDF30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FD475D" w14:textId="03D0B812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4.9)</w:t>
            </w:r>
          </w:p>
        </w:tc>
      </w:tr>
      <w:tr w:rsidR="00F305C9" w:rsidRPr="00314F14" w14:paraId="68702C56" w14:textId="77777777" w:rsidTr="005B6E25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41262" w14:textId="204767D3" w:rsidR="00F305C9" w:rsidRPr="00314F14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  Mental component</w:t>
            </w:r>
            <w:r w:rsidRPr="00314F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218AF" w14:textId="19BE775B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9DEAC" w14:textId="7C7228B1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9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031F2" w14:textId="2D2729FD" w:rsidR="00F305C9" w:rsidRPr="00F305C9" w:rsidRDefault="00F305C9" w:rsidP="00F305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8D301" w14:textId="39CCE239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388C8" w14:textId="5E7FB4AC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7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33C12" w14:textId="7C095ECD" w:rsidR="00F305C9" w:rsidRPr="00F305C9" w:rsidRDefault="00F305C9" w:rsidP="00F305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44917" w14:textId="16C9F968" w:rsidR="00F305C9" w:rsidRPr="00F305C9" w:rsidRDefault="00F305C9" w:rsidP="00F305C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4ED4C" w14:textId="6ED94471" w:rsidR="00F305C9" w:rsidRPr="00F305C9" w:rsidRDefault="00F305C9" w:rsidP="00F305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5C9">
              <w:rPr>
                <w:rFonts w:ascii="Times New Roman" w:hAnsi="Times New Roman" w:cs="Times New Roman"/>
                <w:sz w:val="20"/>
                <w:szCs w:val="20"/>
              </w:rPr>
              <w:t>(6.8)</w:t>
            </w:r>
          </w:p>
        </w:tc>
      </w:tr>
    </w:tbl>
    <w:p w14:paraId="3261D422" w14:textId="77777777" w:rsidR="00F305C9" w:rsidRPr="00314F14" w:rsidRDefault="00F305C9" w:rsidP="00F305C9">
      <w:pPr>
        <w:pStyle w:val="NoSpacing"/>
        <w:spacing w:before="120" w:line="360" w:lineRule="auto"/>
        <w:rPr>
          <w:rFonts w:ascii="Times New Roman" w:hAnsi="Times New Roman" w:cs="Times New Roman"/>
          <w:sz w:val="20"/>
          <w:szCs w:val="20"/>
        </w:rPr>
      </w:pPr>
      <w:r w:rsidRPr="00314F14">
        <w:rPr>
          <w:rFonts w:ascii="Times New Roman" w:hAnsi="Times New Roman" w:cs="Times New Roman"/>
          <w:sz w:val="20"/>
          <w:szCs w:val="20"/>
        </w:rPr>
        <w:t>IQ = intelligence quotient, SD = standard deviation, VLBW = very low birth weigh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E13DD9D" w14:textId="77777777" w:rsidR="00F305C9" w:rsidRPr="00314F14" w:rsidRDefault="00F305C9" w:rsidP="00F305C9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14F1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14F14">
        <w:rPr>
          <w:rFonts w:ascii="Times New Roman" w:hAnsi="Times New Roman" w:cs="Times New Roman"/>
          <w:sz w:val="20"/>
          <w:szCs w:val="20"/>
        </w:rPr>
        <w:t>Data missing for one control participant.</w:t>
      </w:r>
    </w:p>
    <w:p w14:paraId="48A541B7" w14:textId="4CAEB20E" w:rsidR="00AF18CB" w:rsidRPr="00F305C9" w:rsidRDefault="00F305C9" w:rsidP="00F305C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461994">
        <w:rPr>
          <w:rFonts w:ascii="Times New Roman" w:hAnsi="Times New Roman" w:cs="Times New Roman"/>
          <w:sz w:val="20"/>
          <w:szCs w:val="20"/>
          <w:lang w:val="en-GB"/>
        </w:rPr>
        <w:t>Without cerebral palsy and/or estimated intelligence quotient &lt;2SD of the mean in the control group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AF18CB" w:rsidRPr="00F305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188FE5" w14:textId="77777777" w:rsidR="0038619E" w:rsidRDefault="0038619E" w:rsidP="005F00A2">
      <w:pPr>
        <w:spacing w:after="0" w:line="240" w:lineRule="auto"/>
      </w:pPr>
      <w:r>
        <w:separator/>
      </w:r>
    </w:p>
  </w:endnote>
  <w:endnote w:type="continuationSeparator" w:id="0">
    <w:p w14:paraId="105510CE" w14:textId="77777777" w:rsidR="0038619E" w:rsidRDefault="0038619E" w:rsidP="005F00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11FACD" w14:textId="77777777" w:rsidR="0038619E" w:rsidRDefault="0038619E" w:rsidP="005F00A2">
      <w:pPr>
        <w:spacing w:after="0" w:line="240" w:lineRule="auto"/>
      </w:pPr>
      <w:r>
        <w:separator/>
      </w:r>
    </w:p>
  </w:footnote>
  <w:footnote w:type="continuationSeparator" w:id="0">
    <w:p w14:paraId="0C8DA22A" w14:textId="77777777" w:rsidR="0038619E" w:rsidRDefault="0038619E" w:rsidP="005F00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DC7"/>
    <w:rsid w:val="000A1126"/>
    <w:rsid w:val="001758DC"/>
    <w:rsid w:val="0019454C"/>
    <w:rsid w:val="001B203A"/>
    <w:rsid w:val="001E2574"/>
    <w:rsid w:val="002246D0"/>
    <w:rsid w:val="003214D8"/>
    <w:rsid w:val="003540B7"/>
    <w:rsid w:val="00371B1A"/>
    <w:rsid w:val="00383042"/>
    <w:rsid w:val="0038619E"/>
    <w:rsid w:val="00387692"/>
    <w:rsid w:val="003A3F3D"/>
    <w:rsid w:val="003A62F1"/>
    <w:rsid w:val="004506A1"/>
    <w:rsid w:val="0045481C"/>
    <w:rsid w:val="004E4977"/>
    <w:rsid w:val="005F00A2"/>
    <w:rsid w:val="006F252D"/>
    <w:rsid w:val="007413E7"/>
    <w:rsid w:val="007A0319"/>
    <w:rsid w:val="007C062A"/>
    <w:rsid w:val="00954EE5"/>
    <w:rsid w:val="009620C2"/>
    <w:rsid w:val="00993F15"/>
    <w:rsid w:val="009F33A6"/>
    <w:rsid w:val="00AC50A4"/>
    <w:rsid w:val="00AF18CB"/>
    <w:rsid w:val="00D20CC2"/>
    <w:rsid w:val="00DC6DC7"/>
    <w:rsid w:val="00E074EF"/>
    <w:rsid w:val="00E323A1"/>
    <w:rsid w:val="00EE2303"/>
    <w:rsid w:val="00F30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77227E"/>
  <w15:chartTrackingRefBased/>
  <w15:docId w15:val="{ED01C9F9-2E14-4F83-B2B1-16C5C5357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D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C6DC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F33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3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3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3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58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Berdal</dc:creator>
  <cp:keywords/>
  <dc:description/>
  <cp:lastModifiedBy>Thamodaran P.</cp:lastModifiedBy>
  <cp:revision>30</cp:revision>
  <dcterms:created xsi:type="dcterms:W3CDTF">2022-01-13T13:08:00Z</dcterms:created>
  <dcterms:modified xsi:type="dcterms:W3CDTF">2022-09-01T13:38:00Z</dcterms:modified>
</cp:coreProperties>
</file>